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127"/>
        <w:gridCol w:w="141"/>
        <w:gridCol w:w="7138"/>
      </w:tblGrid>
      <w:tr w:rsidR="00B36D23" w:rsidRPr="00E6053E" w:rsidTr="002376F8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7279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  <w:proofErr w:type="spellEnd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5’ – 3’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Ko</w:t>
            </w:r>
            <w:proofErr w:type="spellEnd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70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C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A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T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T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G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Ko</w:t>
            </w:r>
            <w:proofErr w:type="spellEnd"/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T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A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T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T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A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T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A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G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772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T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G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G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773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4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GC GGA TCC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G AGT GGA AAA GTG GAA ATG TC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B5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t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aa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g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a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B6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G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A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TGT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AA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G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AGG</w:t>
            </w:r>
            <w:proofErr w:type="spellEnd"/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774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G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C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T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GT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G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775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TG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TC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CC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GC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TG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T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TC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AC</w:t>
            </w:r>
            <w:r w:rsidRPr="009644F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B10</w:t>
            </w:r>
          </w:p>
        </w:tc>
        <w:tc>
          <w:tcPr>
            <w:tcW w:w="7138" w:type="dxa"/>
            <w:shd w:val="clear" w:color="auto" w:fill="FFFFFF"/>
          </w:tcPr>
          <w:p w:rsidR="00B36D23" w:rsidRPr="009644FB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A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T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C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A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9644FB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B10</w:t>
            </w:r>
          </w:p>
        </w:tc>
        <w:tc>
          <w:tcPr>
            <w:tcW w:w="7138" w:type="dxa"/>
            <w:shd w:val="clear" w:color="auto" w:fill="FFFFFF"/>
          </w:tcPr>
          <w:p w:rsidR="00B36D23" w:rsidRPr="00A8022D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g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aa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ga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gc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ct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ag</w:t>
            </w:r>
            <w:r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</w:t>
            </w:r>
            <w:r w:rsidRPr="00A8022D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07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>TGG AAG CTT GAA TCG TGA AAC GTC GTA A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08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GGT GAA TTC GGG AAG AAA AGA CAG AGA TGA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09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>TTT TCT TCC CGA ATT CAC CGG CGA CGC TCC TA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10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CGG TTC TAG AGA TGC ATT CTA TTT GGT ATC GG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11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TGG AAG CTT 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>TCC CTA TTC TCT GGC GGA TTT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12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TGC TGA ATT CGC TCT CTA TGT AAG TAT AC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13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</w:rPr>
              <w:t xml:space="preserve">GAG AGC </w:t>
            </w: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GAA TTC 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>AGC AAA GGC TCA GAG ATT 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OL214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>TGT GGA TCC GAT TCT GCC AAC AAA AGG TGA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031A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64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CCG GAA TTC TAG ACA CCA TAG CTT CAA AAT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65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CCG GAA TTC TAG ATT CTC AAG CAA GGT TTT 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533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GGC TCT </w:t>
            </w:r>
            <w:proofErr w:type="spellStart"/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TCT</w:t>
            </w:r>
            <w:proofErr w:type="spellEnd"/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GTA ACT GGT C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559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GAC CAC TAG AAA ACA GAT CGC 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535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GAT CTG TCA ACC </w:t>
            </w:r>
            <w:proofErr w:type="spellStart"/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ACC</w:t>
            </w:r>
            <w:proofErr w:type="spellEnd"/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TTG GAA G</w:t>
            </w:r>
          </w:p>
        </w:tc>
      </w:tr>
      <w:tr w:rsidR="00B36D23" w:rsidRPr="00031AFB" w:rsidTr="002376F8">
        <w:tc>
          <w:tcPr>
            <w:tcW w:w="2268" w:type="dxa"/>
            <w:gridSpan w:val="2"/>
            <w:tcBorders>
              <w:bottom w:val="nil"/>
            </w:tcBorders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558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CGT CTT GTA ACC ATA CTT </w:t>
            </w:r>
            <w:proofErr w:type="spellStart"/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>CTT</w:t>
            </w:r>
            <w:proofErr w:type="spellEnd"/>
            <w:r w:rsidRPr="00E6053E">
              <w:rPr>
                <w:rFonts w:ascii="Times New Roman" w:hAnsi="Times New Roman"/>
                <w:sz w:val="24"/>
                <w:szCs w:val="24"/>
                <w:lang w:val="en-US" w:eastAsia="en-US"/>
              </w:rPr>
              <w:t xml:space="preserve"> GTA G</w:t>
            </w:r>
          </w:p>
        </w:tc>
      </w:tr>
      <w:tr w:rsidR="00B36D23" w:rsidRPr="00E6053E" w:rsidTr="002376F8"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Ко534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CAA TGG AGG TCA CTG AAA GAG AAA </w:t>
            </w:r>
            <w:proofErr w:type="spellStart"/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>AAA</w:t>
            </w:r>
            <w:proofErr w:type="spellEnd"/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AC</w:t>
            </w:r>
          </w:p>
        </w:tc>
      </w:tr>
      <w:tr w:rsidR="00B36D23" w:rsidRPr="00E6053E" w:rsidTr="002376F8">
        <w:tc>
          <w:tcPr>
            <w:tcW w:w="2268" w:type="dxa"/>
            <w:gridSpan w:val="2"/>
            <w:tcBorders>
              <w:top w:val="nil"/>
            </w:tcBorders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557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>CAC ATC CGC TCT AAC CGA AAA G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412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GTA CAA AGA TAA TAT AGA AAC AAA </w:t>
            </w:r>
            <w:r w:rsidRPr="00E6053E"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  <w:t xml:space="preserve">CCC GGG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</w:rPr>
              <w:t>ATG AAT TCA CTT GAA TAC TTG AAA 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413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  <w:t>AAA CTG CAG TCA TTA TCC ACC CAG AGG C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</w:t>
            </w:r>
            <w:r w:rsidRPr="00E6053E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o</w:t>
            </w: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277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CG</w:t>
            </w: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GAA TTC GGA TCC ggt att tat agc cca att a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</w:t>
            </w:r>
            <w:r w:rsidRPr="00E6053E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o</w:t>
            </w: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278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 w:eastAsia="en-US"/>
              </w:rPr>
              <w:t>ctt tag gga ttc tca tac tca 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GG TAC CTT TGT TTC TAT ATT ATC TTT GTA C</w:t>
            </w:r>
          </w:p>
        </w:tc>
      </w:tr>
      <w:tr w:rsidR="00B36D23" w:rsidRPr="00E6053E" w:rsidTr="002376F8">
        <w:tc>
          <w:tcPr>
            <w:tcW w:w="2268" w:type="dxa"/>
            <w:gridSpan w:val="2"/>
            <w:tcBorders>
              <w:bottom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</w:t>
            </w:r>
            <w:r w:rsidRPr="00E6053E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o</w:t>
            </w: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279</w:t>
            </w:r>
          </w:p>
        </w:tc>
        <w:tc>
          <w:tcPr>
            <w:tcW w:w="7138" w:type="dxa"/>
            <w:tcBorders>
              <w:bottom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GTA CAA AGA TAA TAT AGA AAC AAA GGT ACC 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>ATG AGT ATG AGA ATC CCT AAA G</w:t>
            </w:r>
          </w:p>
        </w:tc>
      </w:tr>
      <w:tr w:rsidR="00B36D23" w:rsidRPr="00031AFB" w:rsidTr="002376F8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</w:t>
            </w:r>
            <w:r w:rsidRPr="00E6053E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o</w:t>
            </w: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280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 w:eastAsia="en-US"/>
              </w:rPr>
              <w:t>CGC GGA TCC gat gca ttc tat ttg gta tc</w:t>
            </w:r>
          </w:p>
        </w:tc>
      </w:tr>
      <w:tr w:rsidR="00B36D23" w:rsidRPr="00031AFB" w:rsidTr="002376F8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</w:t>
            </w:r>
            <w:r w:rsidRPr="00E6053E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o</w:t>
            </w: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405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pBdr>
                <w:right w:val="single" w:sz="4" w:space="4" w:color="auto"/>
              </w:pBd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CGC GGA TCC</w:t>
            </w:r>
            <w:r w:rsidRPr="00E6053E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act c</w:t>
            </w:r>
            <w:r w:rsidRPr="00E6053E">
              <w:rPr>
                <w:rFonts w:ascii="Times New Roman" w:hAnsi="Times New Roman"/>
                <w:bCs/>
                <w:caps/>
                <w:sz w:val="24"/>
                <w:szCs w:val="24"/>
                <w:lang w:val="en-US"/>
              </w:rPr>
              <w:t>at gat ccc tgc gtc tag</w:t>
            </w:r>
          </w:p>
        </w:tc>
      </w:tr>
      <w:tr w:rsidR="00B36D23" w:rsidRPr="00E6053E" w:rsidTr="002376F8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o411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24"/>
                <w:szCs w:val="24"/>
                <w:lang w:eastAsia="en-US"/>
              </w:rPr>
            </w:pPr>
            <w:r w:rsidRPr="00E6053E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TT TCA AGT ATT CAA GTG AAT TCA TCC CGG GTT TGT TTC TAT ATT ATC TTT GTA C</w:t>
            </w:r>
          </w:p>
        </w:tc>
      </w:tr>
      <w:tr w:rsidR="00B36D23" w:rsidRPr="00E6053E" w:rsidTr="002376F8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o412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pBdr>
                <w:right w:val="single" w:sz="4" w:space="4" w:color="auto"/>
              </w:pBd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caps/>
                <w:sz w:val="24"/>
                <w:szCs w:val="24"/>
              </w:rPr>
              <w:t xml:space="preserve">gta caa aga taa tat aga aac aaa </w:t>
            </w:r>
            <w:r w:rsidRPr="00E6053E">
              <w:rPr>
                <w:rFonts w:ascii="Times New Roman" w:eastAsia="Calibri" w:hAnsi="Times New Roman"/>
                <w:sz w:val="24"/>
                <w:szCs w:val="24"/>
              </w:rPr>
              <w:t xml:space="preserve">CCC GGG 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>ATG AAT TCA CTT GAA TAC TTG AAA C</w:t>
            </w:r>
          </w:p>
        </w:tc>
      </w:tr>
      <w:tr w:rsidR="00B36D23" w:rsidRPr="00031AFB" w:rsidTr="002376F8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US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eastAsia="en-US"/>
              </w:rPr>
              <w:t>Ko414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36D23" w:rsidRPr="00E6053E" w:rsidRDefault="00B36D23" w:rsidP="002376F8">
            <w:pPr>
              <w:tabs>
                <w:tab w:val="left" w:pos="6003"/>
              </w:tabs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E6053E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>GGA AGA TCT TCA TTA TCC ACC CAG AGG CTC</w:t>
            </w:r>
          </w:p>
        </w:tc>
      </w:tr>
      <w:tr w:rsidR="00B36D23" w:rsidRPr="00031AFB" w:rsidTr="002376F8">
        <w:tc>
          <w:tcPr>
            <w:tcW w:w="2268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XYL1f</w:t>
            </w:r>
          </w:p>
        </w:tc>
        <w:tc>
          <w:tcPr>
            <w:tcW w:w="7138" w:type="dxa"/>
            <w:tcBorders>
              <w:top w:val="nil"/>
            </w:tcBorders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TC ACA AGG TCA CCC C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XYL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GAT CCT GGT TCA AAG AGC 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XYL2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GCT GAG GTT GCA GAG AGA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XYL2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CC TTG CTG AAG TCG TAA G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XYL3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GA CTT GAG CGA TGC ATG 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XYL3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CAT TTC CAA GCT TCT CAA C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RPE1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TG </w:t>
            </w:r>
            <w:proofErr w:type="spellStart"/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ATG</w:t>
            </w:r>
            <w:proofErr w:type="spellEnd"/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CC AAG GTT GAG A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RPE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AGT TCT TTC GAC ACG TAA TCT 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TAL1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GG CAG GAT GTG ACT </w:t>
            </w:r>
            <w:proofErr w:type="spellStart"/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ACT</w:t>
            </w:r>
            <w:proofErr w:type="spellEnd"/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TAL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TT TCA GTG GCC ATG GCA 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lastRenderedPageBreak/>
              <w:t>PDC1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cac agt aca </w:t>
            </w:r>
            <w:proofErr w:type="spellStart"/>
            <w:r w:rsidRPr="00E6053E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>aca</w:t>
            </w:r>
            <w:proofErr w:type="spellEnd"/>
            <w:r w:rsidRPr="00E6053E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tga tcc a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PDC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ATC TTG GCT TGC TTG ACA A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FBP1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pl-PL"/>
              </w:rPr>
              <w:t>AGA CGT GCA CAG AAC ACT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FBP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pl-PL"/>
              </w:rPr>
              <w:t>GCT TCT CTC GTG GAT CTT 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PCK1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pl-PL"/>
              </w:rPr>
              <w:t>ATT CTG GAT GCC ATC CAC 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PCK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 w:eastAsia="pl-PL"/>
              </w:rPr>
              <w:t>GTT CTC CAT AAA CAG CTG TG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ACT1f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GTC ATG TCT GGT </w:t>
            </w:r>
            <w:proofErr w:type="spellStart"/>
            <w:r w:rsidRPr="00E6053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GT</w:t>
            </w:r>
            <w:proofErr w:type="spellEnd"/>
            <w:r w:rsidRPr="00E6053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ACT A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ACT1r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TG GAA ATC CAC ATC TGT TG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74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GG GGT ACC CAG CAA AGG CTC AGA GAT 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75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TC AAA TTT AGC CTT TAG CAC GTC TAG ACA AAC TCG CCC GTA TCA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76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TG ATA CGG GCG AGT TTG TCT AGA CGT GCT AAA GGC TAA ATT TGA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77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CGC </w:t>
            </w:r>
            <w:r w:rsidRPr="00E6053E">
              <w:rPr>
                <w:rFonts w:ascii="Times New Roman" w:eastAsia="Calibri" w:hAnsi="Times New Roman"/>
                <w:sz w:val="24"/>
                <w:szCs w:val="20"/>
                <w:lang w:val="fr-FR"/>
              </w:rPr>
              <w:t xml:space="preserve">GGA TCC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AG CTT GTA AGG GAA ACT A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OK</w:t>
            </w:r>
            <w:r w:rsidR="00B36D23" w:rsidRPr="00E6053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80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AT GGC AAC TGA AAA GCT ATC TGA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446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CG GGA TCC TCT AGA GTG ATG ACG GTG AAA ACC TCT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Ko</w:t>
            </w:r>
            <w:proofErr w:type="spellEnd"/>
            <w:r w:rsidR="00B36D23" w:rsidRPr="00E6053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450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CCG GGA TCC TCT AGA CCC AAA ACC TTC TCA AGC AA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OK</w:t>
            </w:r>
            <w:r w:rsidR="00B36D23" w:rsidRPr="00E6053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81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TG ACC TTA GAT CTG GGT TTA 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OK</w:t>
            </w:r>
            <w:r w:rsidR="00B36D23" w:rsidRPr="00E6053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99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GAT CGC TAA GTA TAC TCC TCA GGA 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OK</w:t>
            </w:r>
            <w:r w:rsidR="00B36D23" w:rsidRPr="00E6053E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GAG CAA GGT AAC ACA GTC AGC AGA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K</w:t>
            </w:r>
            <w:r w:rsidRPr="00E6053E">
              <w:rPr>
                <w:rFonts w:ascii="Times New Roman" w:hAnsi="Times New Roman"/>
                <w:b/>
                <w:sz w:val="24"/>
                <w:szCs w:val="24"/>
              </w:rPr>
              <w:t>170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GG GGT ACC GT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TG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C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G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A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G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171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A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GG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C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AC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T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A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T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TCT AG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GG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AG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G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AA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T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G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172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T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G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T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TG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CT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C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TCT AG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AA TCA ACT GTA GCC CGA T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  <w:t>OK173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T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G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ATA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C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G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AC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A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GA TCC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G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GA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G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A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G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T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A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  <w:t>OK174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AT ACA AAC AAT ACC CTC CAC A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GA TCC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ATG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CC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CAA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AT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ATC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CAA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A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color w:val="000000"/>
                <w:sz w:val="24"/>
                <w:szCs w:val="24"/>
                <w:lang w:val="fr-FR"/>
              </w:rPr>
              <w:t>OK175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CAT GCA TGC GA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CCA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CA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CA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AT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GTG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E6053E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K</w:t>
            </w:r>
            <w:r w:rsidRPr="00E6053E">
              <w:rPr>
                <w:rFonts w:ascii="Times New Roman" w:hAnsi="Times New Roman"/>
                <w:b/>
                <w:sz w:val="24"/>
                <w:szCs w:val="24"/>
              </w:rPr>
              <w:t>176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AT CAT GGT AGC CGT TGG CGA 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123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GT CAG GCT CTC GCT GAA T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E6053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OK102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fr-FR"/>
              </w:rPr>
              <w:t>GTA ACA CAG ACA GCT TGT AGT CA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K</w:t>
            </w:r>
            <w:r w:rsidR="00B36D23" w:rsidRPr="00E6053E">
              <w:rPr>
                <w:rFonts w:ascii="Times New Roman" w:hAnsi="Times New Roman"/>
                <w:b/>
                <w:sz w:val="24"/>
                <w:szCs w:val="24"/>
              </w:rPr>
              <w:t>72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GAA CTT ATT CAT CTT ACT TAA TCA TAC TTT ATC GTG GTT AGG 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  <w:vAlign w:val="center"/>
          </w:tcPr>
          <w:p w:rsidR="00B36D23" w:rsidRPr="00E6053E" w:rsidRDefault="00031AFB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K</w:t>
            </w:r>
            <w:bookmarkStart w:id="0" w:name="_GoBack"/>
            <w:bookmarkEnd w:id="0"/>
            <w:r w:rsidR="00B36D23" w:rsidRPr="00E6053E">
              <w:rPr>
                <w:rFonts w:ascii="Times New Roman" w:hAnsi="Times New Roman"/>
                <w:b/>
                <w:sz w:val="24"/>
                <w:szCs w:val="24"/>
              </w:rPr>
              <w:t>73</w:t>
            </w:r>
          </w:p>
        </w:tc>
        <w:tc>
          <w:tcPr>
            <w:tcW w:w="7138" w:type="dxa"/>
            <w:shd w:val="clear" w:color="auto" w:fill="FFFFFF"/>
            <w:vAlign w:val="center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6053E">
              <w:rPr>
                <w:rFonts w:ascii="Times New Roman" w:hAnsi="Times New Roman"/>
                <w:sz w:val="24"/>
                <w:szCs w:val="24"/>
              </w:rPr>
              <w:t>GCC TAA CCA CGA TAA AGT ATG A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T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AAG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AA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GAT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GAA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TAA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GTT</w:t>
            </w:r>
            <w:r w:rsidRPr="00E605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6053E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</w:p>
        </w:tc>
      </w:tr>
      <w:tr w:rsidR="00B36D23" w:rsidRPr="00E6053E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35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</w:rPr>
              <w:t>GG AAGCTT GCG GCC GC TTT GTT TCT ATA TTA 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58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CGC GAGCTC cca att atc att aat </w:t>
            </w:r>
            <w:proofErr w:type="spellStart"/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aat</w:t>
            </w:r>
            <w:proofErr w:type="spellEnd"/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ca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43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GC GGATCC caa tta tca tta ata at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52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TT GCGGCCGC atg tcc caa gat atc caa ac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53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CC GAGCTC ttt tcg tcc gac ctg ttt g</w:t>
            </w:r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76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gat aat ata gaa aca aaa tga gct cac ttg aac </w:t>
            </w:r>
            <w:proofErr w:type="spellStart"/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aac</w:t>
            </w:r>
            <w:proofErr w:type="spellEnd"/>
          </w:p>
        </w:tc>
      </w:tr>
      <w:tr w:rsidR="00B36D23" w:rsidRPr="00031AFB" w:rsidTr="002376F8">
        <w:tc>
          <w:tcPr>
            <w:tcW w:w="2268" w:type="dxa"/>
            <w:gridSpan w:val="2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77</w:t>
            </w:r>
          </w:p>
        </w:tc>
        <w:tc>
          <w:tcPr>
            <w:tcW w:w="7138" w:type="dxa"/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GTT </w:t>
            </w:r>
            <w:proofErr w:type="spellStart"/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GTT</w:t>
            </w:r>
            <w:proofErr w:type="spellEnd"/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 xml:space="preserve"> CAA GTG AGC TCA TTT TGT TTC TAT ATT ATC</w:t>
            </w:r>
          </w:p>
        </w:tc>
      </w:tr>
      <w:tr w:rsidR="00B36D23" w:rsidRPr="00031AFB" w:rsidTr="002376F8">
        <w:tc>
          <w:tcPr>
            <w:tcW w:w="2268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6053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84</w:t>
            </w:r>
          </w:p>
        </w:tc>
        <w:tc>
          <w:tcPr>
            <w:tcW w:w="7138" w:type="dxa"/>
            <w:tcBorders>
              <w:bottom w:val="single" w:sz="4" w:space="0" w:color="000000"/>
            </w:tcBorders>
            <w:shd w:val="clear" w:color="auto" w:fill="FFFFFF"/>
          </w:tcPr>
          <w:p w:rsidR="00B36D23" w:rsidRPr="00E6053E" w:rsidRDefault="00B36D23" w:rsidP="002376F8">
            <w:pPr>
              <w:spacing w:after="0" w:line="240" w:lineRule="auto"/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</w:pPr>
            <w:r w:rsidRPr="00E6053E">
              <w:rPr>
                <w:rFonts w:ascii="Times New Roman" w:hAnsi="Times New Roman"/>
                <w:caps/>
                <w:color w:val="000000"/>
                <w:sz w:val="24"/>
                <w:szCs w:val="24"/>
                <w:lang w:val="en-US"/>
              </w:rPr>
              <w:t>CGC GGATCC ttg ctg aca aac gaa act c</w:t>
            </w:r>
          </w:p>
        </w:tc>
      </w:tr>
    </w:tbl>
    <w:p w:rsidR="00FD78BB" w:rsidRPr="00B36D23" w:rsidRDefault="00031AFB">
      <w:pPr>
        <w:rPr>
          <w:lang w:val="en-US"/>
        </w:rPr>
      </w:pPr>
    </w:p>
    <w:sectPr w:rsidR="00FD78BB" w:rsidRPr="00B36D2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8C6"/>
    <w:rsid w:val="00031AFB"/>
    <w:rsid w:val="003C07BB"/>
    <w:rsid w:val="006318AC"/>
    <w:rsid w:val="00AA7750"/>
    <w:rsid w:val="00B36D23"/>
    <w:rsid w:val="00CD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D23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D23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7</Words>
  <Characters>1435</Characters>
  <Application>Microsoft Office Word</Application>
  <DocSecurity>0</DocSecurity>
  <Lines>11</Lines>
  <Paragraphs>7</Paragraphs>
  <ScaleCrop>false</ScaleCrop>
  <Company>Ghost Inc.</Company>
  <LinksUpToDate>false</LinksUpToDate>
  <CharactersWithSpaces>3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SUS</cp:lastModifiedBy>
  <cp:revision>3</cp:revision>
  <dcterms:created xsi:type="dcterms:W3CDTF">2017-07-07T13:34:00Z</dcterms:created>
  <dcterms:modified xsi:type="dcterms:W3CDTF">2017-11-17T22:22:00Z</dcterms:modified>
</cp:coreProperties>
</file>